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3DABF3" w14:textId="024DE00D" w:rsidR="00B01197" w:rsidRPr="00F6643B" w:rsidRDefault="00B01197" w:rsidP="00B01197">
      <w:pPr>
        <w:spacing w:line="276" w:lineRule="auto"/>
        <w:jc w:val="both"/>
        <w:rPr>
          <w:b/>
          <w:bCs/>
          <w:sz w:val="18"/>
          <w:szCs w:val="18"/>
        </w:rPr>
      </w:pPr>
      <w:r w:rsidRPr="00F6643B">
        <w:rPr>
          <w:b/>
          <w:bCs/>
          <w:sz w:val="18"/>
          <w:szCs w:val="18"/>
        </w:rPr>
        <w:t xml:space="preserve">Table </w:t>
      </w:r>
      <w:r>
        <w:rPr>
          <w:b/>
          <w:bCs/>
          <w:sz w:val="18"/>
          <w:szCs w:val="18"/>
        </w:rPr>
        <w:t>S2</w:t>
      </w:r>
      <w:r w:rsidRPr="00F6643B">
        <w:rPr>
          <w:b/>
          <w:bCs/>
          <w:sz w:val="18"/>
          <w:szCs w:val="18"/>
        </w:rPr>
        <w:t xml:space="preserve">: Overview of adverse events (AE) reported during the study and assessed as related to TempoCure®, whole-body hyperthermia or their combination, categorized by severity (CTCAE v5.0). </w:t>
      </w:r>
    </w:p>
    <w:tbl>
      <w:tblPr>
        <w:tblStyle w:val="TableGridLight"/>
        <w:tblpPr w:leftFromText="180" w:rightFromText="180" w:vertAnchor="text" w:tblpY="1"/>
        <w:tblOverlap w:val="never"/>
        <w:tblW w:w="4877" w:type="pct"/>
        <w:tblBorders>
          <w:top w:val="single" w:sz="4" w:space="0" w:color="D1D1D1" w:themeColor="background2" w:themeShade="E6"/>
          <w:left w:val="single" w:sz="4" w:space="0" w:color="D1D1D1" w:themeColor="background2" w:themeShade="E6"/>
          <w:bottom w:val="single" w:sz="4" w:space="0" w:color="D1D1D1" w:themeColor="background2" w:themeShade="E6"/>
          <w:right w:val="single" w:sz="4" w:space="0" w:color="D1D1D1" w:themeColor="background2" w:themeShade="E6"/>
          <w:insideH w:val="single" w:sz="4" w:space="0" w:color="D1D1D1" w:themeColor="background2" w:themeShade="E6"/>
          <w:insideV w:val="single" w:sz="4" w:space="0" w:color="D1D1D1" w:themeColor="background2" w:themeShade="E6"/>
        </w:tblBorders>
        <w:tblLook w:val="04A0" w:firstRow="1" w:lastRow="0" w:firstColumn="1" w:lastColumn="0" w:noHBand="0" w:noVBand="1"/>
      </w:tblPr>
      <w:tblGrid>
        <w:gridCol w:w="1336"/>
        <w:gridCol w:w="3248"/>
        <w:gridCol w:w="734"/>
        <w:gridCol w:w="734"/>
        <w:gridCol w:w="734"/>
        <w:gridCol w:w="734"/>
        <w:gridCol w:w="734"/>
        <w:gridCol w:w="540"/>
      </w:tblGrid>
      <w:tr w:rsidR="00B01197" w:rsidRPr="00D91140" w14:paraId="3F448959" w14:textId="77777777" w:rsidTr="00E7388E">
        <w:trPr>
          <w:trHeight w:val="20"/>
          <w:tblHeader/>
        </w:trPr>
        <w:tc>
          <w:tcPr>
            <w:tcW w:w="2606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78FA4EF5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Adverse Event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5B40A5C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Grade 1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6FE40EA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Grade 2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30D3483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Grade 3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CA467D2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Grade 4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A2FC23A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Grade 5</w:t>
            </w:r>
          </w:p>
        </w:tc>
        <w:tc>
          <w:tcPr>
            <w:tcW w:w="307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AE3DF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Total</w:t>
            </w:r>
          </w:p>
        </w:tc>
      </w:tr>
      <w:tr w:rsidR="00B01197" w:rsidRPr="00D91140" w14:paraId="46F9D4F0" w14:textId="77777777" w:rsidTr="00872165">
        <w:trPr>
          <w:trHeight w:val="20"/>
        </w:trPr>
        <w:tc>
          <w:tcPr>
            <w:tcW w:w="2606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43560308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Total n.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5BF32BB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63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30A0E32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3CF5AF8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4E1CEE2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5CA986D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07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6961D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127</w:t>
            </w:r>
          </w:p>
        </w:tc>
      </w:tr>
      <w:tr w:rsidR="00B01197" w:rsidRPr="00D91140" w14:paraId="7C35F0DF" w14:textId="77777777" w:rsidTr="00872165">
        <w:trPr>
          <w:trHeight w:val="20"/>
        </w:trPr>
        <w:tc>
          <w:tcPr>
            <w:tcW w:w="2606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796AE582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Systemic and Metabolic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center"/>
          </w:tcPr>
          <w:p w14:paraId="14F3A2C4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center"/>
          </w:tcPr>
          <w:p w14:paraId="61B7FA77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center"/>
          </w:tcPr>
          <w:p w14:paraId="6A108916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center"/>
          </w:tcPr>
          <w:p w14:paraId="1767F360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center"/>
          </w:tcPr>
          <w:p w14:paraId="09F07050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681156A5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44</w:t>
            </w:r>
          </w:p>
        </w:tc>
      </w:tr>
      <w:tr w:rsidR="00B01197" w:rsidRPr="00D91140" w14:paraId="1D9060DE" w14:textId="77777777" w:rsidTr="00872165">
        <w:trPr>
          <w:trHeight w:val="20"/>
        </w:trPr>
        <w:tc>
          <w:tcPr>
            <w:tcW w:w="760" w:type="pct"/>
            <w:vMerge w:val="restart"/>
            <w:tcBorders>
              <w:left w:val="single" w:sz="4" w:space="0" w:color="auto"/>
            </w:tcBorders>
          </w:tcPr>
          <w:p w14:paraId="3C66A1A9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4854939B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Anemia</w:t>
            </w:r>
          </w:p>
        </w:tc>
        <w:tc>
          <w:tcPr>
            <w:tcW w:w="417" w:type="pct"/>
            <w:noWrap/>
            <w:vAlign w:val="center"/>
          </w:tcPr>
          <w:p w14:paraId="6FAF7886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39AF9701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417" w:type="pct"/>
            <w:noWrap/>
            <w:vAlign w:val="center"/>
          </w:tcPr>
          <w:p w14:paraId="2040D19D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417" w:type="pct"/>
            <w:noWrap/>
            <w:vAlign w:val="center"/>
          </w:tcPr>
          <w:p w14:paraId="71B63C1D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772D1AB2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186609BD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</w:tr>
      <w:tr w:rsidR="00B01197" w:rsidRPr="00D91140" w14:paraId="4F8F4627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</w:tcBorders>
          </w:tcPr>
          <w:p w14:paraId="46E0E9E2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3D7956A6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Anorexia</w:t>
            </w:r>
          </w:p>
        </w:tc>
        <w:tc>
          <w:tcPr>
            <w:tcW w:w="417" w:type="pct"/>
            <w:noWrap/>
            <w:vAlign w:val="center"/>
          </w:tcPr>
          <w:p w14:paraId="72FDE615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noWrap/>
            <w:vAlign w:val="center"/>
          </w:tcPr>
          <w:p w14:paraId="1170B449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2BC1035A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26AA5B54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707E71DD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3DE32F02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  <w:tr w:rsidR="00B01197" w:rsidRPr="00D91140" w14:paraId="0874B859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</w:tcBorders>
          </w:tcPr>
          <w:p w14:paraId="46832B9F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312D4A5B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Blood lactate dehydrogenase increased</w:t>
            </w:r>
          </w:p>
        </w:tc>
        <w:tc>
          <w:tcPr>
            <w:tcW w:w="417" w:type="pct"/>
            <w:noWrap/>
            <w:vAlign w:val="center"/>
          </w:tcPr>
          <w:p w14:paraId="318A4580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noWrap/>
            <w:vAlign w:val="center"/>
          </w:tcPr>
          <w:p w14:paraId="2098FB12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27E4A487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0988915C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573D2061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5F101EA6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  <w:tr w:rsidR="00B01197" w:rsidRPr="00D91140" w14:paraId="5556FC35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</w:tcBorders>
          </w:tcPr>
          <w:p w14:paraId="00D0F358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6B14359B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Fatigue</w:t>
            </w:r>
          </w:p>
        </w:tc>
        <w:tc>
          <w:tcPr>
            <w:tcW w:w="417" w:type="pct"/>
            <w:noWrap/>
            <w:vAlign w:val="center"/>
          </w:tcPr>
          <w:p w14:paraId="015975D2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417" w:type="pct"/>
            <w:noWrap/>
            <w:vAlign w:val="center"/>
          </w:tcPr>
          <w:p w14:paraId="6009B7B4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417" w:type="pct"/>
            <w:noWrap/>
            <w:vAlign w:val="center"/>
          </w:tcPr>
          <w:p w14:paraId="6FD959FE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417" w:type="pct"/>
            <w:noWrap/>
            <w:vAlign w:val="center"/>
          </w:tcPr>
          <w:p w14:paraId="005E5645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3E20453F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770D53DB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</w:tr>
      <w:tr w:rsidR="00B01197" w:rsidRPr="00D91140" w14:paraId="34C6378F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</w:tcBorders>
          </w:tcPr>
          <w:p w14:paraId="05165CA4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45ECBBD2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Fatigue intermittent</w:t>
            </w:r>
          </w:p>
        </w:tc>
        <w:tc>
          <w:tcPr>
            <w:tcW w:w="417" w:type="pct"/>
            <w:noWrap/>
            <w:vAlign w:val="center"/>
          </w:tcPr>
          <w:p w14:paraId="25EE42A1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noWrap/>
            <w:vAlign w:val="center"/>
          </w:tcPr>
          <w:p w14:paraId="407EDE13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417" w:type="pct"/>
            <w:noWrap/>
            <w:vAlign w:val="center"/>
          </w:tcPr>
          <w:p w14:paraId="5E1A5299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32DF8D4D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453C9505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402DB6AF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</w:tr>
      <w:tr w:rsidR="00B01197" w:rsidRPr="00D91140" w14:paraId="6C549BBB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</w:tcBorders>
          </w:tcPr>
          <w:p w14:paraId="334E3693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5A908622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Fever</w:t>
            </w:r>
          </w:p>
        </w:tc>
        <w:tc>
          <w:tcPr>
            <w:tcW w:w="417" w:type="pct"/>
            <w:noWrap/>
            <w:vAlign w:val="center"/>
          </w:tcPr>
          <w:p w14:paraId="7576B34B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417" w:type="pct"/>
            <w:noWrap/>
            <w:vAlign w:val="center"/>
          </w:tcPr>
          <w:p w14:paraId="65C9487E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75EEFA8A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6C0E6822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7FBDBEAF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2D4933CA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</w:tr>
      <w:tr w:rsidR="00B01197" w:rsidRPr="00D91140" w14:paraId="56E4B52A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</w:tcBorders>
          </w:tcPr>
          <w:p w14:paraId="04E73C7D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36083C16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Hypocalcemia</w:t>
            </w:r>
          </w:p>
        </w:tc>
        <w:tc>
          <w:tcPr>
            <w:tcW w:w="417" w:type="pct"/>
            <w:noWrap/>
            <w:vAlign w:val="center"/>
          </w:tcPr>
          <w:p w14:paraId="74F5E611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noWrap/>
            <w:vAlign w:val="center"/>
          </w:tcPr>
          <w:p w14:paraId="1887FE5C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417" w:type="pct"/>
            <w:noWrap/>
            <w:vAlign w:val="center"/>
          </w:tcPr>
          <w:p w14:paraId="3435BD5B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0CAE0CCD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0C2DC58E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53008B16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</w:tr>
      <w:tr w:rsidR="00B01197" w:rsidRPr="00D91140" w14:paraId="76FAD25B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</w:tcBorders>
          </w:tcPr>
          <w:p w14:paraId="1F06F4DC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68EC6546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Hypokalemia</w:t>
            </w:r>
          </w:p>
        </w:tc>
        <w:tc>
          <w:tcPr>
            <w:tcW w:w="417" w:type="pct"/>
            <w:noWrap/>
            <w:vAlign w:val="center"/>
          </w:tcPr>
          <w:p w14:paraId="4FF627F6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417" w:type="pct"/>
            <w:noWrap/>
            <w:vAlign w:val="center"/>
          </w:tcPr>
          <w:p w14:paraId="3167FA09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417" w:type="pct"/>
            <w:noWrap/>
            <w:vAlign w:val="center"/>
          </w:tcPr>
          <w:p w14:paraId="7CEFF3CC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1C68D2B8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7C68AF30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5715B62D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</w:tr>
      <w:tr w:rsidR="00B01197" w:rsidRPr="00D91140" w14:paraId="0F2BEF04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</w:tcBorders>
          </w:tcPr>
          <w:p w14:paraId="0F64F07C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2E6A8F9A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Hypomagnesemia</w:t>
            </w:r>
          </w:p>
        </w:tc>
        <w:tc>
          <w:tcPr>
            <w:tcW w:w="417" w:type="pct"/>
            <w:noWrap/>
            <w:vAlign w:val="center"/>
          </w:tcPr>
          <w:p w14:paraId="4913D685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noWrap/>
            <w:vAlign w:val="center"/>
          </w:tcPr>
          <w:p w14:paraId="19198269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02ACC4AC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3901BBBF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128C7040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30BAF3E9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  <w:tr w:rsidR="00B01197" w:rsidRPr="00D91140" w14:paraId="4122E2F0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</w:tcBorders>
          </w:tcPr>
          <w:p w14:paraId="237D16DD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10E2EEC9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Increased CK</w:t>
            </w:r>
          </w:p>
        </w:tc>
        <w:tc>
          <w:tcPr>
            <w:tcW w:w="417" w:type="pct"/>
            <w:noWrap/>
            <w:vAlign w:val="center"/>
          </w:tcPr>
          <w:p w14:paraId="6CEF47F8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32A8E2B7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140E566F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05168C89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noWrap/>
            <w:vAlign w:val="center"/>
          </w:tcPr>
          <w:p w14:paraId="4D1A1DB0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7DF1D26F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  <w:tr w:rsidR="00B01197" w:rsidRPr="00D91140" w14:paraId="048AD297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</w:tcBorders>
          </w:tcPr>
          <w:p w14:paraId="7268D957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3B66DBBD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Increased creatinine clearance</w:t>
            </w:r>
          </w:p>
        </w:tc>
        <w:tc>
          <w:tcPr>
            <w:tcW w:w="417" w:type="pct"/>
            <w:noWrap/>
            <w:vAlign w:val="center"/>
          </w:tcPr>
          <w:p w14:paraId="7408A252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noWrap/>
            <w:vAlign w:val="center"/>
          </w:tcPr>
          <w:p w14:paraId="0A481AA1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0B324944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233160B7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385809FF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24845A59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  <w:tr w:rsidR="00B01197" w:rsidRPr="00D91140" w14:paraId="5E86C146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</w:tcBorders>
          </w:tcPr>
          <w:p w14:paraId="5CBD9E8E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71789429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Increased lactate</w:t>
            </w:r>
          </w:p>
        </w:tc>
        <w:tc>
          <w:tcPr>
            <w:tcW w:w="417" w:type="pct"/>
            <w:noWrap/>
            <w:vAlign w:val="center"/>
          </w:tcPr>
          <w:p w14:paraId="39D8DC49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4F87ABDE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noWrap/>
            <w:vAlign w:val="center"/>
          </w:tcPr>
          <w:p w14:paraId="22D94B34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0526BE6B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3A63CF03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22096C26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  <w:tr w:rsidR="00B01197" w:rsidRPr="00D91140" w14:paraId="0153E3D6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</w:tcBorders>
          </w:tcPr>
          <w:p w14:paraId="72B1819A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1EC5F5B8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Malaise</w:t>
            </w:r>
          </w:p>
        </w:tc>
        <w:tc>
          <w:tcPr>
            <w:tcW w:w="417" w:type="pct"/>
            <w:noWrap/>
            <w:vAlign w:val="center"/>
          </w:tcPr>
          <w:p w14:paraId="2B706897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12692D0B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67F1BDB5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noWrap/>
            <w:vAlign w:val="center"/>
          </w:tcPr>
          <w:p w14:paraId="4007CA3B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05E60E7B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65C63E60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  <w:tr w:rsidR="00B01197" w:rsidRPr="00D91140" w14:paraId="10617354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A583EFE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tcBorders>
              <w:bottom w:val="single" w:sz="4" w:space="0" w:color="auto"/>
            </w:tcBorders>
            <w:noWrap/>
            <w:vAlign w:val="center"/>
          </w:tcPr>
          <w:p w14:paraId="76755D3B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Weight loss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vAlign w:val="center"/>
          </w:tcPr>
          <w:p w14:paraId="0F86864D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vAlign w:val="center"/>
          </w:tcPr>
          <w:p w14:paraId="36DAFC62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vAlign w:val="center"/>
          </w:tcPr>
          <w:p w14:paraId="0A110F3A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vAlign w:val="center"/>
          </w:tcPr>
          <w:p w14:paraId="4B81CC75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vAlign w:val="center"/>
          </w:tcPr>
          <w:p w14:paraId="4D8D7AAC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A7EDFA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</w:tr>
      <w:tr w:rsidR="00B01197" w:rsidRPr="00D91140" w14:paraId="66059BA1" w14:textId="77777777" w:rsidTr="00872165">
        <w:trPr>
          <w:trHeight w:val="20"/>
        </w:trPr>
        <w:tc>
          <w:tcPr>
            <w:tcW w:w="2606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05921963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Dermatologic / Mucosal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center"/>
          </w:tcPr>
          <w:p w14:paraId="50E4A376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center"/>
          </w:tcPr>
          <w:p w14:paraId="6E5FBE0E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center"/>
          </w:tcPr>
          <w:p w14:paraId="6A0B1745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center"/>
          </w:tcPr>
          <w:p w14:paraId="46889964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center"/>
          </w:tcPr>
          <w:p w14:paraId="01717DAE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79EF2259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22</w:t>
            </w:r>
          </w:p>
        </w:tc>
      </w:tr>
      <w:tr w:rsidR="00B01197" w:rsidRPr="00D91140" w14:paraId="4AA42092" w14:textId="77777777" w:rsidTr="00872165">
        <w:trPr>
          <w:trHeight w:val="20"/>
        </w:trPr>
        <w:tc>
          <w:tcPr>
            <w:tcW w:w="760" w:type="pct"/>
            <w:vMerge w:val="restart"/>
            <w:tcBorders>
              <w:left w:val="single" w:sz="4" w:space="0" w:color="auto"/>
            </w:tcBorders>
          </w:tcPr>
          <w:p w14:paraId="00305911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59D59207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Allergic reaction on patches</w:t>
            </w:r>
          </w:p>
        </w:tc>
        <w:tc>
          <w:tcPr>
            <w:tcW w:w="417" w:type="pct"/>
            <w:noWrap/>
            <w:vAlign w:val="center"/>
          </w:tcPr>
          <w:p w14:paraId="715000DD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noWrap/>
            <w:vAlign w:val="center"/>
          </w:tcPr>
          <w:p w14:paraId="253E2336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5BD98B15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43B994DF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41910C99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749D1E66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  <w:tr w:rsidR="00B01197" w:rsidRPr="00D91140" w14:paraId="6F3568D0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</w:tcBorders>
          </w:tcPr>
          <w:p w14:paraId="15826213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45F92EFF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Bedsore heels</w:t>
            </w:r>
          </w:p>
        </w:tc>
        <w:tc>
          <w:tcPr>
            <w:tcW w:w="417" w:type="pct"/>
            <w:noWrap/>
            <w:vAlign w:val="center"/>
          </w:tcPr>
          <w:p w14:paraId="038CBA0B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48C9DD76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noWrap/>
            <w:vAlign w:val="center"/>
          </w:tcPr>
          <w:p w14:paraId="0341CAD1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0E0E6A54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5A11C70C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770E007B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  <w:tr w:rsidR="00B01197" w:rsidRPr="00D91140" w14:paraId="4C5FC7AE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</w:tcBorders>
          </w:tcPr>
          <w:p w14:paraId="6F02F6C2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5FC172C6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Blister left elbow outside</w:t>
            </w:r>
          </w:p>
        </w:tc>
        <w:tc>
          <w:tcPr>
            <w:tcW w:w="417" w:type="pct"/>
            <w:noWrap/>
            <w:vAlign w:val="center"/>
          </w:tcPr>
          <w:p w14:paraId="1B5D1157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noWrap/>
            <w:vAlign w:val="center"/>
          </w:tcPr>
          <w:p w14:paraId="5C6EF04D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27058E92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1B3B2D4A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484536D7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2255B079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  <w:tr w:rsidR="00B01197" w:rsidRPr="00D91140" w14:paraId="56837181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</w:tcBorders>
          </w:tcPr>
          <w:p w14:paraId="117C411F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66DAECBE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Blister on back of head</w:t>
            </w:r>
          </w:p>
        </w:tc>
        <w:tc>
          <w:tcPr>
            <w:tcW w:w="417" w:type="pct"/>
            <w:noWrap/>
            <w:vAlign w:val="center"/>
          </w:tcPr>
          <w:p w14:paraId="77B934D9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noWrap/>
            <w:vAlign w:val="center"/>
          </w:tcPr>
          <w:p w14:paraId="172D6464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43711809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64B3E496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64554E18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37A1D55F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  <w:tr w:rsidR="00B01197" w:rsidRPr="00D91140" w14:paraId="3C92BE8A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</w:tcBorders>
          </w:tcPr>
          <w:p w14:paraId="0BA65375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06DC7112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Blister thorax</w:t>
            </w:r>
          </w:p>
        </w:tc>
        <w:tc>
          <w:tcPr>
            <w:tcW w:w="417" w:type="pct"/>
            <w:noWrap/>
            <w:vAlign w:val="center"/>
          </w:tcPr>
          <w:p w14:paraId="51EA708B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noWrap/>
            <w:vAlign w:val="center"/>
          </w:tcPr>
          <w:p w14:paraId="29EC5665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6ABB289F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291243FD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3CC70DC9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3B68BFCC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  <w:tr w:rsidR="00B01197" w:rsidRPr="00D91140" w14:paraId="7556BD36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</w:tcBorders>
          </w:tcPr>
          <w:p w14:paraId="64A48E45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17F2DA9D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Blisters right middle finger</w:t>
            </w:r>
          </w:p>
        </w:tc>
        <w:tc>
          <w:tcPr>
            <w:tcW w:w="417" w:type="pct"/>
            <w:noWrap/>
            <w:vAlign w:val="center"/>
          </w:tcPr>
          <w:p w14:paraId="5AB981F0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19BACA47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noWrap/>
            <w:vAlign w:val="center"/>
          </w:tcPr>
          <w:p w14:paraId="2DEEC376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3BCD4C27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4DEF362E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6CFE5D86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  <w:tr w:rsidR="00B01197" w:rsidRPr="00D91140" w14:paraId="22912F79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</w:tcBorders>
          </w:tcPr>
          <w:p w14:paraId="1BA5B13D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3E8D24F0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Blisters thumb &amp; index fingers</w:t>
            </w:r>
          </w:p>
        </w:tc>
        <w:tc>
          <w:tcPr>
            <w:tcW w:w="417" w:type="pct"/>
            <w:noWrap/>
            <w:vAlign w:val="center"/>
          </w:tcPr>
          <w:p w14:paraId="47CED25F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417" w:type="pct"/>
            <w:noWrap/>
            <w:vAlign w:val="center"/>
          </w:tcPr>
          <w:p w14:paraId="64694F6A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37188B98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43B02A40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58519F88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4E620CC8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</w:tr>
      <w:tr w:rsidR="00B01197" w:rsidRPr="00D91140" w14:paraId="06543210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</w:tcBorders>
          </w:tcPr>
          <w:p w14:paraId="36D6EE21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6E7A322A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Burning feeling lips</w:t>
            </w:r>
          </w:p>
        </w:tc>
        <w:tc>
          <w:tcPr>
            <w:tcW w:w="417" w:type="pct"/>
            <w:noWrap/>
            <w:vAlign w:val="center"/>
          </w:tcPr>
          <w:p w14:paraId="60E36EB7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noWrap/>
            <w:vAlign w:val="center"/>
          </w:tcPr>
          <w:p w14:paraId="101B4D42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026F8A3D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0C16EE8D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66CA4707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7913C407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  <w:tr w:rsidR="00B01197" w:rsidRPr="00D91140" w14:paraId="26A669AF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</w:tcBorders>
          </w:tcPr>
          <w:p w14:paraId="67114A7B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1D633324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Dry skin</w:t>
            </w:r>
          </w:p>
        </w:tc>
        <w:tc>
          <w:tcPr>
            <w:tcW w:w="417" w:type="pct"/>
            <w:noWrap/>
            <w:vAlign w:val="center"/>
          </w:tcPr>
          <w:p w14:paraId="01ADB97C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noWrap/>
            <w:vAlign w:val="center"/>
          </w:tcPr>
          <w:p w14:paraId="00B16F84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320FC78A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2266C688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5BDB0817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7CD230C8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  <w:tr w:rsidR="00B01197" w:rsidRPr="00D91140" w14:paraId="3941BCEC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</w:tcBorders>
          </w:tcPr>
          <w:p w14:paraId="59313052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4F179A25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Herpes labialis</w:t>
            </w:r>
          </w:p>
        </w:tc>
        <w:tc>
          <w:tcPr>
            <w:tcW w:w="417" w:type="pct"/>
            <w:noWrap/>
            <w:vAlign w:val="center"/>
          </w:tcPr>
          <w:p w14:paraId="57816DE8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noWrap/>
            <w:vAlign w:val="center"/>
          </w:tcPr>
          <w:p w14:paraId="1B624FC6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noWrap/>
            <w:vAlign w:val="center"/>
          </w:tcPr>
          <w:p w14:paraId="259B2763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4C42CD3E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39C899EB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5FC59068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</w:tr>
      <w:tr w:rsidR="00B01197" w:rsidRPr="00D91140" w14:paraId="7C2B8C32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</w:tcBorders>
          </w:tcPr>
          <w:p w14:paraId="29F98D17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65A67FA6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Pressure sores</w:t>
            </w:r>
          </w:p>
        </w:tc>
        <w:tc>
          <w:tcPr>
            <w:tcW w:w="417" w:type="pct"/>
            <w:noWrap/>
            <w:vAlign w:val="center"/>
          </w:tcPr>
          <w:p w14:paraId="3F7BEA68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417" w:type="pct"/>
            <w:noWrap/>
            <w:vAlign w:val="center"/>
          </w:tcPr>
          <w:p w14:paraId="0FDC6F3A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417" w:type="pct"/>
            <w:noWrap/>
            <w:vAlign w:val="center"/>
          </w:tcPr>
          <w:p w14:paraId="16A3B693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219FE937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0EC2A538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5C491EB2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</w:tr>
      <w:tr w:rsidR="00B01197" w:rsidRPr="00D91140" w14:paraId="664871AF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</w:tcBorders>
          </w:tcPr>
          <w:p w14:paraId="2DAE4BD5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129FF2FD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Pressure sores right hip</w:t>
            </w:r>
          </w:p>
        </w:tc>
        <w:tc>
          <w:tcPr>
            <w:tcW w:w="417" w:type="pct"/>
            <w:noWrap/>
            <w:vAlign w:val="center"/>
          </w:tcPr>
          <w:p w14:paraId="1D3987C3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noWrap/>
            <w:vAlign w:val="center"/>
          </w:tcPr>
          <w:p w14:paraId="431A11FD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5A31020E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2528C98D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28C8E05E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3D544E31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  <w:tr w:rsidR="00B01197" w:rsidRPr="00D91140" w14:paraId="388CE876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</w:tcBorders>
          </w:tcPr>
          <w:p w14:paraId="043E3625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61AFEEAC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Pressure sores tailbone</w:t>
            </w:r>
          </w:p>
        </w:tc>
        <w:tc>
          <w:tcPr>
            <w:tcW w:w="417" w:type="pct"/>
            <w:noWrap/>
            <w:vAlign w:val="center"/>
          </w:tcPr>
          <w:p w14:paraId="35643665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60878879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noWrap/>
            <w:vAlign w:val="center"/>
          </w:tcPr>
          <w:p w14:paraId="4A8B643F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60919A01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4CCDFF64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15CB6FCE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  <w:tr w:rsidR="00B01197" w:rsidRPr="00D91140" w14:paraId="0C5DDE86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</w:tcBorders>
          </w:tcPr>
          <w:p w14:paraId="10BEBA4E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7FFE0817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Redness right elbow</w:t>
            </w:r>
          </w:p>
        </w:tc>
        <w:tc>
          <w:tcPr>
            <w:tcW w:w="417" w:type="pct"/>
            <w:noWrap/>
            <w:vAlign w:val="center"/>
          </w:tcPr>
          <w:p w14:paraId="4F895EAE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noWrap/>
            <w:vAlign w:val="center"/>
          </w:tcPr>
          <w:p w14:paraId="64020AA8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3D5FB9E1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1C6AC754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476DAC25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5571DDFC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  <w:tr w:rsidR="00B01197" w:rsidRPr="00D91140" w14:paraId="47830001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</w:tcBorders>
          </w:tcPr>
          <w:p w14:paraId="082E6338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76A11915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Swollen eyelids</w:t>
            </w:r>
          </w:p>
        </w:tc>
        <w:tc>
          <w:tcPr>
            <w:tcW w:w="417" w:type="pct"/>
            <w:noWrap/>
            <w:vAlign w:val="center"/>
          </w:tcPr>
          <w:p w14:paraId="1D4C2E3F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0E96E4DB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noWrap/>
            <w:vAlign w:val="center"/>
          </w:tcPr>
          <w:p w14:paraId="4DD6615A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34619196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1E1B03CE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0D6DC749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  <w:tr w:rsidR="00B01197" w:rsidRPr="00D91140" w14:paraId="6E0FBF1A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7A400F5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tcBorders>
              <w:bottom w:val="single" w:sz="4" w:space="0" w:color="auto"/>
            </w:tcBorders>
            <w:noWrap/>
            <w:vAlign w:val="center"/>
          </w:tcPr>
          <w:p w14:paraId="39C55B45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Wound right corner in mouth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vAlign w:val="center"/>
          </w:tcPr>
          <w:p w14:paraId="634B3C9B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vAlign w:val="center"/>
          </w:tcPr>
          <w:p w14:paraId="5860FEA4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vAlign w:val="center"/>
          </w:tcPr>
          <w:p w14:paraId="1C15CED8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vAlign w:val="center"/>
          </w:tcPr>
          <w:p w14:paraId="0BACF237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vAlign w:val="center"/>
          </w:tcPr>
          <w:p w14:paraId="04D4CEDF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10FEE6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  <w:tr w:rsidR="00B01197" w:rsidRPr="00D91140" w14:paraId="36F143A6" w14:textId="77777777" w:rsidTr="00872165">
        <w:trPr>
          <w:trHeight w:val="20"/>
        </w:trPr>
        <w:tc>
          <w:tcPr>
            <w:tcW w:w="2606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6D234AE5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Gastrointestinal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center"/>
          </w:tcPr>
          <w:p w14:paraId="7DFD162B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center"/>
          </w:tcPr>
          <w:p w14:paraId="71486DDF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center"/>
          </w:tcPr>
          <w:p w14:paraId="02AC06C4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center"/>
          </w:tcPr>
          <w:p w14:paraId="1C8C3F55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center"/>
          </w:tcPr>
          <w:p w14:paraId="4B666736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32927077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21</w:t>
            </w:r>
          </w:p>
        </w:tc>
      </w:tr>
      <w:tr w:rsidR="00B01197" w:rsidRPr="00D91140" w14:paraId="7A17D1B3" w14:textId="77777777" w:rsidTr="00872165">
        <w:trPr>
          <w:trHeight w:val="20"/>
        </w:trPr>
        <w:tc>
          <w:tcPr>
            <w:tcW w:w="760" w:type="pct"/>
            <w:vMerge w:val="restart"/>
            <w:tcBorders>
              <w:left w:val="single" w:sz="4" w:space="0" w:color="auto"/>
            </w:tcBorders>
          </w:tcPr>
          <w:p w14:paraId="60BCF68B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4C4B1806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Abdominal pain</w:t>
            </w:r>
          </w:p>
        </w:tc>
        <w:tc>
          <w:tcPr>
            <w:tcW w:w="417" w:type="pct"/>
            <w:noWrap/>
            <w:vAlign w:val="center"/>
          </w:tcPr>
          <w:p w14:paraId="77E57CBC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39EF4157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noWrap/>
            <w:vAlign w:val="center"/>
          </w:tcPr>
          <w:p w14:paraId="2AAA88FD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6B561857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60F0B7EA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0DCC8505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  <w:tr w:rsidR="00B01197" w:rsidRPr="00D91140" w14:paraId="1B931B7A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</w:tcBorders>
          </w:tcPr>
          <w:p w14:paraId="7ED4CBC4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449A1544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Diarrhea</w:t>
            </w:r>
          </w:p>
        </w:tc>
        <w:tc>
          <w:tcPr>
            <w:tcW w:w="417" w:type="pct"/>
            <w:noWrap/>
            <w:vAlign w:val="center"/>
          </w:tcPr>
          <w:p w14:paraId="662E9D4E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417" w:type="pct"/>
            <w:noWrap/>
            <w:vAlign w:val="center"/>
          </w:tcPr>
          <w:p w14:paraId="25559DBE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noWrap/>
            <w:vAlign w:val="center"/>
          </w:tcPr>
          <w:p w14:paraId="609144C8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4008A6CA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26F37012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641F3076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</w:tr>
      <w:tr w:rsidR="00B01197" w:rsidRPr="00D91140" w14:paraId="1D384699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</w:tcBorders>
          </w:tcPr>
          <w:p w14:paraId="7591CD6A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75826140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Diarrhea intermittent</w:t>
            </w:r>
          </w:p>
        </w:tc>
        <w:tc>
          <w:tcPr>
            <w:tcW w:w="417" w:type="pct"/>
            <w:noWrap/>
            <w:vAlign w:val="center"/>
          </w:tcPr>
          <w:p w14:paraId="25D9DD4C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noWrap/>
            <w:vAlign w:val="center"/>
          </w:tcPr>
          <w:p w14:paraId="320B68A1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7AB9AEEB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407863AF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65950338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20A96299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  <w:tr w:rsidR="00B01197" w:rsidRPr="00D91140" w14:paraId="248E9A07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</w:tcBorders>
          </w:tcPr>
          <w:p w14:paraId="12F92C35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7C21B1CF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Gastritis</w:t>
            </w:r>
          </w:p>
        </w:tc>
        <w:tc>
          <w:tcPr>
            <w:tcW w:w="417" w:type="pct"/>
            <w:noWrap/>
            <w:vAlign w:val="center"/>
          </w:tcPr>
          <w:p w14:paraId="33AF5A1F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69211DEB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noWrap/>
            <w:vAlign w:val="center"/>
          </w:tcPr>
          <w:p w14:paraId="3685A53A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40206847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364D4D33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4E977C76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  <w:tr w:rsidR="00B01197" w:rsidRPr="00D91140" w14:paraId="5A851ECF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</w:tcBorders>
          </w:tcPr>
          <w:p w14:paraId="0DB7CC3F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5F234E39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Nausea</w:t>
            </w:r>
          </w:p>
        </w:tc>
        <w:tc>
          <w:tcPr>
            <w:tcW w:w="417" w:type="pct"/>
            <w:noWrap/>
            <w:vAlign w:val="center"/>
          </w:tcPr>
          <w:p w14:paraId="687CC988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noWrap/>
            <w:vAlign w:val="center"/>
          </w:tcPr>
          <w:p w14:paraId="164C44AB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noWrap/>
            <w:vAlign w:val="center"/>
          </w:tcPr>
          <w:p w14:paraId="06F31AEF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375CE8E3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025F30CC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18DFBDE8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</w:tr>
      <w:tr w:rsidR="00B01197" w:rsidRPr="00D91140" w14:paraId="2B7D52FA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</w:tcBorders>
          </w:tcPr>
          <w:p w14:paraId="3FFBDE84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3C943656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Nausea intermittent</w:t>
            </w:r>
          </w:p>
        </w:tc>
        <w:tc>
          <w:tcPr>
            <w:tcW w:w="417" w:type="pct"/>
            <w:noWrap/>
            <w:vAlign w:val="center"/>
          </w:tcPr>
          <w:p w14:paraId="1CF5468E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417" w:type="pct"/>
            <w:noWrap/>
            <w:vAlign w:val="center"/>
          </w:tcPr>
          <w:p w14:paraId="08A069BD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noWrap/>
            <w:vAlign w:val="center"/>
          </w:tcPr>
          <w:p w14:paraId="0D053B53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1CC19374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49429ABD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1B371715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</w:tr>
      <w:tr w:rsidR="00B01197" w:rsidRPr="00D91140" w14:paraId="1DF91E02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</w:tcBorders>
          </w:tcPr>
          <w:p w14:paraId="01E50C34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4B11D007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Obstructive icterus</w:t>
            </w:r>
          </w:p>
        </w:tc>
        <w:tc>
          <w:tcPr>
            <w:tcW w:w="417" w:type="pct"/>
            <w:noWrap/>
            <w:vAlign w:val="center"/>
          </w:tcPr>
          <w:p w14:paraId="05666BAC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453D68C5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5FE92BC0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noWrap/>
            <w:vAlign w:val="center"/>
          </w:tcPr>
          <w:p w14:paraId="0F404AF5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30884331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76866C64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  <w:tr w:rsidR="00B01197" w:rsidRPr="00D91140" w14:paraId="78104A5C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</w:tcBorders>
          </w:tcPr>
          <w:p w14:paraId="7900F8EE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355ACA3B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Oral mucositis</w:t>
            </w:r>
          </w:p>
        </w:tc>
        <w:tc>
          <w:tcPr>
            <w:tcW w:w="417" w:type="pct"/>
            <w:noWrap/>
            <w:vAlign w:val="center"/>
          </w:tcPr>
          <w:p w14:paraId="770D185D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noWrap/>
            <w:vAlign w:val="center"/>
          </w:tcPr>
          <w:p w14:paraId="4C6CAD4F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noWrap/>
            <w:vAlign w:val="center"/>
          </w:tcPr>
          <w:p w14:paraId="00417D8E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6B7A597F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4FC83DB8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4FF4A950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</w:tr>
      <w:tr w:rsidR="00B01197" w:rsidRPr="00D91140" w14:paraId="455B16F5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</w:tcBorders>
          </w:tcPr>
          <w:p w14:paraId="2401A5A2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6E3BF537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 xml:space="preserve">Pain right </w:t>
            </w:r>
            <w:proofErr w:type="spellStart"/>
            <w:r w:rsidRPr="00D91140">
              <w:rPr>
                <w:rFonts w:ascii="Calibri" w:hAnsi="Calibri" w:cs="Calibri"/>
                <w:sz w:val="16"/>
                <w:szCs w:val="16"/>
              </w:rPr>
              <w:t>hypochonder</w:t>
            </w:r>
            <w:proofErr w:type="spellEnd"/>
          </w:p>
        </w:tc>
        <w:tc>
          <w:tcPr>
            <w:tcW w:w="417" w:type="pct"/>
            <w:noWrap/>
            <w:vAlign w:val="center"/>
          </w:tcPr>
          <w:p w14:paraId="0D3B361F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3397EF8C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66CD8EBF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noWrap/>
            <w:vAlign w:val="center"/>
          </w:tcPr>
          <w:p w14:paraId="76EA1AC3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0E11A1D4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557A0693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  <w:tr w:rsidR="00B01197" w:rsidRPr="00D91140" w14:paraId="36A11DD3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</w:tcBorders>
          </w:tcPr>
          <w:p w14:paraId="528CA1E0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782AE54A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Vomiting</w:t>
            </w:r>
          </w:p>
        </w:tc>
        <w:tc>
          <w:tcPr>
            <w:tcW w:w="417" w:type="pct"/>
            <w:noWrap/>
            <w:vAlign w:val="center"/>
          </w:tcPr>
          <w:p w14:paraId="20AB3CB3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417" w:type="pct"/>
            <w:noWrap/>
            <w:vAlign w:val="center"/>
          </w:tcPr>
          <w:p w14:paraId="64445965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2D2664A3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34EF9F1A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67B772C6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03BAF6F7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</w:tr>
      <w:tr w:rsidR="00B01197" w:rsidRPr="00D91140" w14:paraId="3923E219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</w:tcBorders>
          </w:tcPr>
          <w:p w14:paraId="5E01F50D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tcBorders>
              <w:bottom w:val="single" w:sz="4" w:space="0" w:color="auto"/>
            </w:tcBorders>
            <w:noWrap/>
            <w:vAlign w:val="center"/>
          </w:tcPr>
          <w:p w14:paraId="0C22E5EB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Vomiting intermittent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vAlign w:val="center"/>
          </w:tcPr>
          <w:p w14:paraId="31DB14F4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vAlign w:val="center"/>
          </w:tcPr>
          <w:p w14:paraId="3CBFB167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vAlign w:val="center"/>
          </w:tcPr>
          <w:p w14:paraId="21059150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vAlign w:val="center"/>
          </w:tcPr>
          <w:p w14:paraId="6DA47C2E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vAlign w:val="center"/>
          </w:tcPr>
          <w:p w14:paraId="5A3CF3E9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660D94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  <w:tr w:rsidR="00B01197" w:rsidRPr="00D91140" w14:paraId="63414761" w14:textId="77777777" w:rsidTr="00872165">
        <w:trPr>
          <w:trHeight w:val="20"/>
        </w:trPr>
        <w:tc>
          <w:tcPr>
            <w:tcW w:w="2606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30A5B253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Cardiovascular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center"/>
          </w:tcPr>
          <w:p w14:paraId="5FB6DA70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center"/>
          </w:tcPr>
          <w:p w14:paraId="04E6F50D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center"/>
          </w:tcPr>
          <w:p w14:paraId="2B539897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center"/>
          </w:tcPr>
          <w:p w14:paraId="41119A6B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center"/>
          </w:tcPr>
          <w:p w14:paraId="5B5DD23C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07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3957400F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14</w:t>
            </w:r>
          </w:p>
        </w:tc>
      </w:tr>
      <w:tr w:rsidR="00B01197" w:rsidRPr="00D91140" w14:paraId="7DF5F49E" w14:textId="77777777" w:rsidTr="00872165">
        <w:trPr>
          <w:trHeight w:val="20"/>
        </w:trPr>
        <w:tc>
          <w:tcPr>
            <w:tcW w:w="760" w:type="pct"/>
            <w:vMerge w:val="restart"/>
            <w:tcBorders>
              <w:left w:val="single" w:sz="4" w:space="0" w:color="auto"/>
            </w:tcBorders>
          </w:tcPr>
          <w:p w14:paraId="5A5C3C76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1F886E1C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Abscess vena jugularis</w:t>
            </w:r>
          </w:p>
        </w:tc>
        <w:tc>
          <w:tcPr>
            <w:tcW w:w="417" w:type="pct"/>
            <w:noWrap/>
            <w:vAlign w:val="center"/>
          </w:tcPr>
          <w:p w14:paraId="4FF4E995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01B1E8ED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noWrap/>
            <w:vAlign w:val="center"/>
          </w:tcPr>
          <w:p w14:paraId="21417FE0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68D37B8F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1437FCDC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42EC4A94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  <w:tr w:rsidR="00B01197" w:rsidRPr="00D91140" w14:paraId="5514842B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</w:tcBorders>
          </w:tcPr>
          <w:p w14:paraId="5FB63DF8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6D743493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Edema fingers and arms</w:t>
            </w:r>
          </w:p>
        </w:tc>
        <w:tc>
          <w:tcPr>
            <w:tcW w:w="417" w:type="pct"/>
            <w:noWrap/>
            <w:vAlign w:val="center"/>
          </w:tcPr>
          <w:p w14:paraId="1E11D14F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noWrap/>
            <w:vAlign w:val="center"/>
          </w:tcPr>
          <w:p w14:paraId="2C977860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49F1C8F3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5BB6F675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1519BABA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171D2B58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  <w:tr w:rsidR="00B01197" w:rsidRPr="00D91140" w14:paraId="71BB1546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</w:tcBorders>
          </w:tcPr>
          <w:p w14:paraId="0F1F3E1D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3C9EA5DE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Edema lower limbs</w:t>
            </w:r>
          </w:p>
        </w:tc>
        <w:tc>
          <w:tcPr>
            <w:tcW w:w="417" w:type="pct"/>
            <w:noWrap/>
            <w:vAlign w:val="center"/>
          </w:tcPr>
          <w:p w14:paraId="2D4E0C7E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noWrap/>
            <w:vAlign w:val="center"/>
          </w:tcPr>
          <w:p w14:paraId="26420542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4DD07364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50E7A8EE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624897FD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15FBA379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  <w:tr w:rsidR="00B01197" w:rsidRPr="00D91140" w14:paraId="58CC15D2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</w:tcBorders>
          </w:tcPr>
          <w:p w14:paraId="312C00BD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00251221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Epistaxis</w:t>
            </w:r>
          </w:p>
        </w:tc>
        <w:tc>
          <w:tcPr>
            <w:tcW w:w="417" w:type="pct"/>
            <w:noWrap/>
            <w:vAlign w:val="center"/>
          </w:tcPr>
          <w:p w14:paraId="293529B2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noWrap/>
            <w:vAlign w:val="center"/>
          </w:tcPr>
          <w:p w14:paraId="778D63DC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063CE11E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6894E87B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33A79372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3ED0514F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  <w:tr w:rsidR="00B01197" w:rsidRPr="00D91140" w14:paraId="65E7060E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</w:tcBorders>
          </w:tcPr>
          <w:p w14:paraId="286DF621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1D88057D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Esophageal varices hemorrhage</w:t>
            </w:r>
          </w:p>
        </w:tc>
        <w:tc>
          <w:tcPr>
            <w:tcW w:w="417" w:type="pct"/>
            <w:noWrap/>
            <w:vAlign w:val="center"/>
          </w:tcPr>
          <w:p w14:paraId="06475A6A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7A644B5A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74ABBA65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7B1ABAE2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4B807C97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1B389CE0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  <w:tr w:rsidR="00B01197" w:rsidRPr="00D91140" w14:paraId="39BC69AA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</w:tcBorders>
          </w:tcPr>
          <w:p w14:paraId="6AE02844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3475A919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Hypertension</w:t>
            </w:r>
          </w:p>
        </w:tc>
        <w:tc>
          <w:tcPr>
            <w:tcW w:w="417" w:type="pct"/>
            <w:noWrap/>
            <w:vAlign w:val="center"/>
          </w:tcPr>
          <w:p w14:paraId="20E4E93E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08D4BC1B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6440FD59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noWrap/>
            <w:vAlign w:val="center"/>
          </w:tcPr>
          <w:p w14:paraId="2C44193F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4B895E87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6FFC364F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  <w:tr w:rsidR="00B01197" w:rsidRPr="00D91140" w14:paraId="3991F529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</w:tcBorders>
          </w:tcPr>
          <w:p w14:paraId="0C2E6711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6B34B584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Hypotension</w:t>
            </w:r>
          </w:p>
        </w:tc>
        <w:tc>
          <w:tcPr>
            <w:tcW w:w="417" w:type="pct"/>
            <w:noWrap/>
            <w:vAlign w:val="center"/>
          </w:tcPr>
          <w:p w14:paraId="60246796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noWrap/>
            <w:vAlign w:val="center"/>
          </w:tcPr>
          <w:p w14:paraId="6FA6CF37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417" w:type="pct"/>
            <w:noWrap/>
            <w:vAlign w:val="center"/>
          </w:tcPr>
          <w:p w14:paraId="6D685622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56BD3895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34308B10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4553C3F9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</w:tr>
      <w:tr w:rsidR="00B01197" w:rsidRPr="00D91140" w14:paraId="4E2737A8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F76E73C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tcBorders>
              <w:bottom w:val="single" w:sz="4" w:space="0" w:color="auto"/>
            </w:tcBorders>
            <w:noWrap/>
            <w:vAlign w:val="center"/>
          </w:tcPr>
          <w:p w14:paraId="7F91AB41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Thrombophlebitis right arm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vAlign w:val="center"/>
          </w:tcPr>
          <w:p w14:paraId="1263E13D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vAlign w:val="center"/>
          </w:tcPr>
          <w:p w14:paraId="1CC4A81F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vAlign w:val="center"/>
          </w:tcPr>
          <w:p w14:paraId="3F726143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vAlign w:val="center"/>
          </w:tcPr>
          <w:p w14:paraId="220A236E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vAlign w:val="center"/>
          </w:tcPr>
          <w:p w14:paraId="79FDEF80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D9F8B7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  <w:tr w:rsidR="00B01197" w:rsidRPr="00D91140" w14:paraId="69A51650" w14:textId="77777777" w:rsidTr="00872165">
        <w:trPr>
          <w:trHeight w:val="20"/>
        </w:trPr>
        <w:tc>
          <w:tcPr>
            <w:tcW w:w="2606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518F0431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Neurological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center"/>
          </w:tcPr>
          <w:p w14:paraId="76A0B5AC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center"/>
          </w:tcPr>
          <w:p w14:paraId="0E667A94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center"/>
          </w:tcPr>
          <w:p w14:paraId="0C79333F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center"/>
          </w:tcPr>
          <w:p w14:paraId="20AFA333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center"/>
          </w:tcPr>
          <w:p w14:paraId="0D148E8F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68ADABCF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10</w:t>
            </w:r>
          </w:p>
        </w:tc>
      </w:tr>
      <w:tr w:rsidR="00B01197" w:rsidRPr="00D91140" w14:paraId="43B5D9BF" w14:textId="77777777" w:rsidTr="00872165">
        <w:trPr>
          <w:trHeight w:val="20"/>
        </w:trPr>
        <w:tc>
          <w:tcPr>
            <w:tcW w:w="760" w:type="pct"/>
            <w:vMerge w:val="restart"/>
            <w:tcBorders>
              <w:left w:val="single" w:sz="4" w:space="0" w:color="auto"/>
            </w:tcBorders>
          </w:tcPr>
          <w:p w14:paraId="7D55ED66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6481694C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Amnesia</w:t>
            </w:r>
          </w:p>
        </w:tc>
        <w:tc>
          <w:tcPr>
            <w:tcW w:w="417" w:type="pct"/>
            <w:noWrap/>
            <w:vAlign w:val="center"/>
          </w:tcPr>
          <w:p w14:paraId="53B18391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5C112E49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noWrap/>
            <w:vAlign w:val="center"/>
          </w:tcPr>
          <w:p w14:paraId="1A2993D8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48197978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1455CCAF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3A9A121E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  <w:tr w:rsidR="00B01197" w:rsidRPr="00D91140" w14:paraId="55064148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</w:tcBorders>
          </w:tcPr>
          <w:p w14:paraId="326F4DDA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730A7963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Confusion</w:t>
            </w:r>
          </w:p>
        </w:tc>
        <w:tc>
          <w:tcPr>
            <w:tcW w:w="417" w:type="pct"/>
            <w:noWrap/>
            <w:vAlign w:val="center"/>
          </w:tcPr>
          <w:p w14:paraId="73DFB8F5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417" w:type="pct"/>
            <w:noWrap/>
            <w:vAlign w:val="center"/>
          </w:tcPr>
          <w:p w14:paraId="68C781B8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48C84D47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47498A0A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6B417507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49336DC0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</w:tr>
      <w:tr w:rsidR="00B01197" w:rsidRPr="00D91140" w14:paraId="1D2C05B6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</w:tcBorders>
          </w:tcPr>
          <w:p w14:paraId="6C033B86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530F71C0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Dizziness</w:t>
            </w:r>
          </w:p>
        </w:tc>
        <w:tc>
          <w:tcPr>
            <w:tcW w:w="417" w:type="pct"/>
            <w:noWrap/>
            <w:vAlign w:val="center"/>
          </w:tcPr>
          <w:p w14:paraId="128BA626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417" w:type="pct"/>
            <w:noWrap/>
            <w:vAlign w:val="center"/>
          </w:tcPr>
          <w:p w14:paraId="1271B9A7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2FEBF7D6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0A8FA11D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43249D3E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6EB126D7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</w:tr>
      <w:tr w:rsidR="00B01197" w:rsidRPr="00D91140" w14:paraId="2182B31E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</w:tcBorders>
          </w:tcPr>
          <w:p w14:paraId="3CE3D77B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0BCE64A6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Foot drop left</w:t>
            </w:r>
          </w:p>
        </w:tc>
        <w:tc>
          <w:tcPr>
            <w:tcW w:w="417" w:type="pct"/>
            <w:noWrap/>
            <w:vAlign w:val="center"/>
          </w:tcPr>
          <w:p w14:paraId="07F7FB6A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4F74D372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417" w:type="pct"/>
            <w:noWrap/>
            <w:vAlign w:val="center"/>
          </w:tcPr>
          <w:p w14:paraId="4FE09042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750B17A1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45966BA8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36ACE2B9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</w:tr>
      <w:tr w:rsidR="00B01197" w:rsidRPr="00D91140" w14:paraId="504E6023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</w:tcBorders>
          </w:tcPr>
          <w:p w14:paraId="2E1E4C8F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5B6BC870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Foot drop right</w:t>
            </w:r>
          </w:p>
        </w:tc>
        <w:tc>
          <w:tcPr>
            <w:tcW w:w="417" w:type="pct"/>
            <w:noWrap/>
            <w:vAlign w:val="center"/>
          </w:tcPr>
          <w:p w14:paraId="50F55D42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70078E61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noWrap/>
            <w:vAlign w:val="center"/>
          </w:tcPr>
          <w:p w14:paraId="6CEE2489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06FC7B02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1F07AA1C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0415B85C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  <w:tr w:rsidR="00B01197" w:rsidRPr="00D91140" w14:paraId="71F2284A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</w:tcBorders>
          </w:tcPr>
          <w:p w14:paraId="69CAF9D3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2ADF0F10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Headache intermittent</w:t>
            </w:r>
          </w:p>
        </w:tc>
        <w:tc>
          <w:tcPr>
            <w:tcW w:w="417" w:type="pct"/>
            <w:noWrap/>
            <w:vAlign w:val="center"/>
          </w:tcPr>
          <w:p w14:paraId="4A519282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noWrap/>
            <w:vAlign w:val="center"/>
          </w:tcPr>
          <w:p w14:paraId="366E59D2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4278A9E7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2A1AC9E0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60BF70BD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2B54DEC0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  <w:tr w:rsidR="00B01197" w:rsidRPr="00D91140" w14:paraId="79E81698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2009617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tcBorders>
              <w:bottom w:val="single" w:sz="4" w:space="0" w:color="auto"/>
            </w:tcBorders>
            <w:noWrap/>
            <w:vAlign w:val="center"/>
          </w:tcPr>
          <w:p w14:paraId="1B8AF043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Reversible Cerebral vasoconstriction syndrome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vAlign w:val="center"/>
          </w:tcPr>
          <w:p w14:paraId="3C2FF037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vAlign w:val="center"/>
          </w:tcPr>
          <w:p w14:paraId="161F3876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vAlign w:val="center"/>
          </w:tcPr>
          <w:p w14:paraId="46C5CF79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vAlign w:val="center"/>
          </w:tcPr>
          <w:p w14:paraId="2DB52F2C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vAlign w:val="center"/>
          </w:tcPr>
          <w:p w14:paraId="1ADF7923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36F881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  <w:tr w:rsidR="00B01197" w:rsidRPr="00D91140" w14:paraId="5C65B14A" w14:textId="77777777" w:rsidTr="00872165">
        <w:trPr>
          <w:trHeight w:val="20"/>
        </w:trPr>
        <w:tc>
          <w:tcPr>
            <w:tcW w:w="2606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57B7CC17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Musculoskeletal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center"/>
          </w:tcPr>
          <w:p w14:paraId="411D6665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center"/>
          </w:tcPr>
          <w:p w14:paraId="1FEE1AF1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center"/>
          </w:tcPr>
          <w:p w14:paraId="0C8C58C2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center"/>
          </w:tcPr>
          <w:p w14:paraId="7F35CFB5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center"/>
          </w:tcPr>
          <w:p w14:paraId="4E6E4CA9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787FDD9C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9</w:t>
            </w:r>
          </w:p>
        </w:tc>
      </w:tr>
      <w:tr w:rsidR="00B01197" w:rsidRPr="00D91140" w14:paraId="2885F97F" w14:textId="77777777" w:rsidTr="00872165">
        <w:trPr>
          <w:trHeight w:val="20"/>
        </w:trPr>
        <w:tc>
          <w:tcPr>
            <w:tcW w:w="760" w:type="pct"/>
            <w:vMerge w:val="restart"/>
            <w:tcBorders>
              <w:left w:val="single" w:sz="4" w:space="0" w:color="auto"/>
            </w:tcBorders>
          </w:tcPr>
          <w:p w14:paraId="444F5B65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337200AB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Back pain</w:t>
            </w:r>
          </w:p>
        </w:tc>
        <w:tc>
          <w:tcPr>
            <w:tcW w:w="417" w:type="pct"/>
            <w:noWrap/>
            <w:vAlign w:val="center"/>
          </w:tcPr>
          <w:p w14:paraId="379064D5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39790882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noWrap/>
            <w:vAlign w:val="center"/>
          </w:tcPr>
          <w:p w14:paraId="734847DA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36F9743A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1AEC9CA1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024191E0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  <w:tr w:rsidR="00B01197" w:rsidRPr="00D91140" w14:paraId="1E5CB402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</w:tcBorders>
          </w:tcPr>
          <w:p w14:paraId="36C13CAE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2E41AAE4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Muscle cramp intermittent</w:t>
            </w:r>
          </w:p>
        </w:tc>
        <w:tc>
          <w:tcPr>
            <w:tcW w:w="417" w:type="pct"/>
            <w:noWrap/>
            <w:vAlign w:val="center"/>
          </w:tcPr>
          <w:p w14:paraId="2845B1D7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noWrap/>
            <w:vAlign w:val="center"/>
          </w:tcPr>
          <w:p w14:paraId="14C443C0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4867CA88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50D19C92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14706CBA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3807CD53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  <w:tr w:rsidR="00B01197" w:rsidRPr="00D91140" w14:paraId="458372FC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</w:tcBorders>
          </w:tcPr>
          <w:p w14:paraId="657275CF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731E722B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Muscle weakness lower left limb</w:t>
            </w:r>
          </w:p>
        </w:tc>
        <w:tc>
          <w:tcPr>
            <w:tcW w:w="417" w:type="pct"/>
            <w:noWrap/>
            <w:vAlign w:val="center"/>
          </w:tcPr>
          <w:p w14:paraId="720ED201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noWrap/>
            <w:vAlign w:val="center"/>
          </w:tcPr>
          <w:p w14:paraId="3D9B7044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0F2EBCF1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noWrap/>
            <w:vAlign w:val="center"/>
          </w:tcPr>
          <w:p w14:paraId="0F133408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6EBFDF82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51EE7ECE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</w:tr>
      <w:tr w:rsidR="00B01197" w:rsidRPr="00D91140" w14:paraId="576C0439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</w:tcBorders>
          </w:tcPr>
          <w:p w14:paraId="5EDF18B1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2FC334C4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Myalgia</w:t>
            </w:r>
          </w:p>
        </w:tc>
        <w:tc>
          <w:tcPr>
            <w:tcW w:w="417" w:type="pct"/>
            <w:noWrap/>
            <w:vAlign w:val="center"/>
          </w:tcPr>
          <w:p w14:paraId="6ECBFD58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417" w:type="pct"/>
            <w:noWrap/>
            <w:vAlign w:val="center"/>
          </w:tcPr>
          <w:p w14:paraId="22C31760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417" w:type="pct"/>
            <w:noWrap/>
            <w:vAlign w:val="center"/>
          </w:tcPr>
          <w:p w14:paraId="316481D6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77D5BEEA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5E09FE7B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4074AF0B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</w:tr>
      <w:tr w:rsidR="00B01197" w:rsidRPr="00D91140" w14:paraId="16BE3060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5EAE6A1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tcBorders>
              <w:bottom w:val="single" w:sz="4" w:space="0" w:color="auto"/>
            </w:tcBorders>
            <w:noWrap/>
            <w:vAlign w:val="center"/>
          </w:tcPr>
          <w:p w14:paraId="7F9EAC37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Myalgia both elbows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vAlign w:val="center"/>
          </w:tcPr>
          <w:p w14:paraId="0541B23F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vAlign w:val="center"/>
          </w:tcPr>
          <w:p w14:paraId="445FBC88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vAlign w:val="center"/>
          </w:tcPr>
          <w:p w14:paraId="27D0763D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vAlign w:val="center"/>
          </w:tcPr>
          <w:p w14:paraId="0354CAEB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vAlign w:val="center"/>
          </w:tcPr>
          <w:p w14:paraId="66F95B28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2AF9CF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  <w:tr w:rsidR="00B01197" w:rsidRPr="00D91140" w14:paraId="7364C6F2" w14:textId="77777777" w:rsidTr="00872165">
        <w:trPr>
          <w:trHeight w:val="20"/>
        </w:trPr>
        <w:tc>
          <w:tcPr>
            <w:tcW w:w="2606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195292DE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Urinary System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center"/>
          </w:tcPr>
          <w:p w14:paraId="0FD906C6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center"/>
          </w:tcPr>
          <w:p w14:paraId="13E58F48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center"/>
          </w:tcPr>
          <w:p w14:paraId="68B67D38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center"/>
          </w:tcPr>
          <w:p w14:paraId="3BEEB2CC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center"/>
          </w:tcPr>
          <w:p w14:paraId="4F4E13B3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0156A0D5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4</w:t>
            </w:r>
          </w:p>
        </w:tc>
      </w:tr>
      <w:tr w:rsidR="00B01197" w:rsidRPr="00D91140" w14:paraId="16B04771" w14:textId="77777777" w:rsidTr="00872165">
        <w:trPr>
          <w:trHeight w:val="20"/>
        </w:trPr>
        <w:tc>
          <w:tcPr>
            <w:tcW w:w="760" w:type="pct"/>
            <w:vMerge w:val="restart"/>
            <w:tcBorders>
              <w:left w:val="single" w:sz="4" w:space="0" w:color="auto"/>
            </w:tcBorders>
          </w:tcPr>
          <w:p w14:paraId="7C311B43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noWrap/>
            <w:vAlign w:val="center"/>
          </w:tcPr>
          <w:p w14:paraId="02EFCD8F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Dysuria</w:t>
            </w:r>
          </w:p>
        </w:tc>
        <w:tc>
          <w:tcPr>
            <w:tcW w:w="417" w:type="pct"/>
            <w:noWrap/>
            <w:vAlign w:val="center"/>
          </w:tcPr>
          <w:p w14:paraId="44AD8FEF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noWrap/>
            <w:vAlign w:val="center"/>
          </w:tcPr>
          <w:p w14:paraId="5177AB60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76F673C3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67C403A3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noWrap/>
            <w:vAlign w:val="center"/>
          </w:tcPr>
          <w:p w14:paraId="65CC7189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noWrap/>
            <w:vAlign w:val="center"/>
          </w:tcPr>
          <w:p w14:paraId="6F2C6F21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  <w:tr w:rsidR="00B01197" w:rsidRPr="00D91140" w14:paraId="7E3F11A9" w14:textId="77777777" w:rsidTr="00872165">
        <w:trPr>
          <w:trHeight w:val="20"/>
        </w:trPr>
        <w:tc>
          <w:tcPr>
            <w:tcW w:w="760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3B176AC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tcBorders>
              <w:bottom w:val="single" w:sz="4" w:space="0" w:color="auto"/>
            </w:tcBorders>
            <w:noWrap/>
            <w:vAlign w:val="center"/>
          </w:tcPr>
          <w:p w14:paraId="4A2255F0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Urinary Tract Infection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vAlign w:val="center"/>
          </w:tcPr>
          <w:p w14:paraId="2247AD88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vAlign w:val="center"/>
          </w:tcPr>
          <w:p w14:paraId="32D90FFA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vAlign w:val="center"/>
          </w:tcPr>
          <w:p w14:paraId="4C46ADEE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vAlign w:val="center"/>
          </w:tcPr>
          <w:p w14:paraId="4E8B6192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vAlign w:val="center"/>
          </w:tcPr>
          <w:p w14:paraId="542AFD46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433B1A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</w:tr>
      <w:tr w:rsidR="00B01197" w:rsidRPr="00D91140" w14:paraId="196129B5" w14:textId="77777777" w:rsidTr="00872165">
        <w:trPr>
          <w:trHeight w:val="20"/>
        </w:trPr>
        <w:tc>
          <w:tcPr>
            <w:tcW w:w="2606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54956998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center"/>
          </w:tcPr>
          <w:p w14:paraId="0300C6F6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center"/>
          </w:tcPr>
          <w:p w14:paraId="4FDD7D92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center"/>
          </w:tcPr>
          <w:p w14:paraId="7F271857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center"/>
          </w:tcPr>
          <w:p w14:paraId="19DDAB55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center"/>
          </w:tcPr>
          <w:p w14:paraId="68029ABE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46F75413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91140">
              <w:rPr>
                <w:rFonts w:ascii="Calibri" w:hAnsi="Calibri" w:cs="Calibri"/>
                <w:b/>
                <w:bCs/>
                <w:sz w:val="16"/>
                <w:szCs w:val="16"/>
              </w:rPr>
              <w:t>1</w:t>
            </w:r>
          </w:p>
        </w:tc>
      </w:tr>
      <w:tr w:rsidR="00B01197" w:rsidRPr="00D91140" w14:paraId="10A24E9F" w14:textId="77777777" w:rsidTr="00872165">
        <w:trPr>
          <w:trHeight w:val="20"/>
        </w:trPr>
        <w:tc>
          <w:tcPr>
            <w:tcW w:w="760" w:type="pct"/>
            <w:tcBorders>
              <w:left w:val="single" w:sz="4" w:space="0" w:color="auto"/>
              <w:bottom w:val="single" w:sz="4" w:space="0" w:color="auto"/>
            </w:tcBorders>
          </w:tcPr>
          <w:p w14:paraId="3F89BF33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4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278D515" w14:textId="77777777" w:rsidR="00B01197" w:rsidRPr="00D91140" w:rsidRDefault="00B01197" w:rsidP="00872165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Voice alterations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0933A08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B260F9B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E31B12E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36725ED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726C473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B30F7" w14:textId="77777777" w:rsidR="00B01197" w:rsidRPr="00D91140" w:rsidRDefault="00B01197" w:rsidP="0087216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114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</w:tbl>
    <w:p w14:paraId="55998B08" w14:textId="77777777" w:rsidR="00B01197" w:rsidRDefault="00B01197" w:rsidP="00E7388E"/>
    <w:sectPr w:rsidR="00B011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197"/>
    <w:rsid w:val="006D5DEE"/>
    <w:rsid w:val="0073113C"/>
    <w:rsid w:val="00843B4E"/>
    <w:rsid w:val="00B01197"/>
    <w:rsid w:val="00DB0390"/>
    <w:rsid w:val="00E73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E333C"/>
  <w15:chartTrackingRefBased/>
  <w15:docId w15:val="{7AFA4A0C-B264-4AC3-A6A4-96F140B06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197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11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B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11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B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11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B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11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B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11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B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11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B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11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B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11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B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11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11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11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11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11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11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11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11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11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11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11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E"/>
    </w:rPr>
  </w:style>
  <w:style w:type="character" w:customStyle="1" w:styleId="TitleChar">
    <w:name w:val="Title Char"/>
    <w:basedOn w:val="DefaultParagraphFont"/>
    <w:link w:val="Title"/>
    <w:uiPriority w:val="10"/>
    <w:rsid w:val="00B011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11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BE"/>
    </w:rPr>
  </w:style>
  <w:style w:type="character" w:customStyle="1" w:styleId="SubtitleChar">
    <w:name w:val="Subtitle Char"/>
    <w:basedOn w:val="DefaultParagraphFont"/>
    <w:link w:val="Subtitle"/>
    <w:uiPriority w:val="11"/>
    <w:rsid w:val="00B011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1197"/>
    <w:pPr>
      <w:spacing w:before="160"/>
      <w:jc w:val="center"/>
    </w:pPr>
    <w:rPr>
      <w:i/>
      <w:iCs/>
      <w:color w:val="404040" w:themeColor="text1" w:themeTint="BF"/>
      <w:lang w:val="en-BE"/>
    </w:rPr>
  </w:style>
  <w:style w:type="character" w:customStyle="1" w:styleId="QuoteChar">
    <w:name w:val="Quote Char"/>
    <w:basedOn w:val="DefaultParagraphFont"/>
    <w:link w:val="Quote"/>
    <w:uiPriority w:val="29"/>
    <w:rsid w:val="00B011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1197"/>
    <w:pPr>
      <w:ind w:left="720"/>
      <w:contextualSpacing/>
    </w:pPr>
    <w:rPr>
      <w:lang w:val="en-BE"/>
    </w:rPr>
  </w:style>
  <w:style w:type="character" w:styleId="IntenseEmphasis">
    <w:name w:val="Intense Emphasis"/>
    <w:basedOn w:val="DefaultParagraphFont"/>
    <w:uiPriority w:val="21"/>
    <w:qFormat/>
    <w:rsid w:val="00B011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11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B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11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1197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B01197"/>
    <w:pPr>
      <w:spacing w:after="0" w:line="240" w:lineRule="auto"/>
    </w:pPr>
    <w:rPr>
      <w:lang w:val="nl-B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4</Words>
  <Characters>2191</Characters>
  <Application>Microsoft Office Word</Application>
  <DocSecurity>0</DocSecurity>
  <Lines>18</Lines>
  <Paragraphs>5</Paragraphs>
  <ScaleCrop>false</ScaleCrop>
  <Company/>
  <LinksUpToDate>false</LinksUpToDate>
  <CharactersWithSpaces>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Brancato</dc:creator>
  <cp:keywords/>
  <dc:description/>
  <cp:lastModifiedBy>Luigi Brancato</cp:lastModifiedBy>
  <cp:revision>4</cp:revision>
  <dcterms:created xsi:type="dcterms:W3CDTF">2025-12-19T12:41:00Z</dcterms:created>
  <dcterms:modified xsi:type="dcterms:W3CDTF">2025-12-19T12:46:00Z</dcterms:modified>
</cp:coreProperties>
</file>